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CDEA29" w14:textId="77777777" w:rsidR="00A15751" w:rsidRDefault="00A15751" w:rsidP="00A15751">
      <w:pPr>
        <w:pStyle w:val="SP73753"/>
        <w:snapToGrid w:val="0"/>
        <w:spacing w:line="276" w:lineRule="auto"/>
        <w:rPr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 xml:space="preserve">The geographical distribution patterns of </w:t>
      </w:r>
      <w:proofErr w:type="spellStart"/>
      <w:r>
        <w:rPr>
          <w:b/>
          <w:bCs/>
          <w:i/>
          <w:color w:val="000000"/>
          <w:sz w:val="28"/>
          <w:szCs w:val="28"/>
        </w:rPr>
        <w:t>Chrysoteuchia</w:t>
      </w:r>
      <w:proofErr w:type="spellEnd"/>
      <w:r>
        <w:rPr>
          <w:b/>
          <w:bCs/>
          <w:color w:val="000000"/>
          <w:sz w:val="28"/>
          <w:szCs w:val="28"/>
        </w:rPr>
        <w:t xml:space="preserve"> </w:t>
      </w:r>
      <w:proofErr w:type="spellStart"/>
      <w:r w:rsidRPr="001F45B8">
        <w:rPr>
          <w:b/>
          <w:bCs/>
          <w:iCs/>
          <w:color w:val="000000"/>
          <w:sz w:val="28"/>
          <w:szCs w:val="28"/>
        </w:rPr>
        <w:t>Hübner</w:t>
      </w:r>
      <w:proofErr w:type="spellEnd"/>
      <w:r>
        <w:rPr>
          <w:b/>
          <w:bCs/>
          <w:iCs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 xml:space="preserve">in China and description of a new species (Lepidoptera, </w:t>
      </w:r>
      <w:proofErr w:type="spellStart"/>
      <w:r>
        <w:rPr>
          <w:b/>
          <w:bCs/>
          <w:color w:val="000000"/>
          <w:sz w:val="28"/>
          <w:szCs w:val="28"/>
        </w:rPr>
        <w:t>Crambidae</w:t>
      </w:r>
      <w:proofErr w:type="spellEnd"/>
      <w:r>
        <w:rPr>
          <w:b/>
          <w:bCs/>
          <w:color w:val="000000"/>
          <w:sz w:val="28"/>
          <w:szCs w:val="28"/>
        </w:rPr>
        <w:t>)</w:t>
      </w:r>
    </w:p>
    <w:p w14:paraId="0DC8921C" w14:textId="77777777" w:rsidR="005D228E" w:rsidRDefault="005D228E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b/>
          <w:color w:val="000000"/>
          <w:sz w:val="18"/>
          <w:szCs w:val="18"/>
        </w:rPr>
      </w:pPr>
    </w:p>
    <w:p w14:paraId="629A0753" w14:textId="77777777" w:rsidR="005D228E" w:rsidRDefault="00683F3B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b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iCs/>
          <w:color w:val="000000"/>
          <w:sz w:val="18"/>
          <w:szCs w:val="18"/>
        </w:rPr>
        <w:t xml:space="preserve">Supporting </w:t>
      </w:r>
      <w:r>
        <w:rPr>
          <w:rFonts w:ascii="Times New Roman" w:hAnsi="Times New Roman" w:cs="Times New Roman"/>
          <w:b/>
          <w:color w:val="000000"/>
          <w:sz w:val="18"/>
          <w:szCs w:val="18"/>
        </w:rPr>
        <w:t>Information</w:t>
      </w:r>
    </w:p>
    <w:p w14:paraId="4A17DC1C" w14:textId="77777777" w:rsidR="005D228E" w:rsidRDefault="005D228E">
      <w:pPr>
        <w:adjustRightInd w:val="0"/>
        <w:snapToGrid w:val="0"/>
        <w:jc w:val="left"/>
        <w:rPr>
          <w:rFonts w:ascii="Times New Roman" w:hAnsi="Times New Roman" w:cs="Times New Roman"/>
          <w:color w:val="000000"/>
          <w:sz w:val="18"/>
          <w:szCs w:val="18"/>
        </w:rPr>
      </w:pPr>
    </w:p>
    <w:p w14:paraId="1063F9AA" w14:textId="77777777" w:rsidR="005D228E" w:rsidRDefault="00683F3B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Table S1.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Overview of Chinese localities where </w:t>
      </w:r>
      <w:proofErr w:type="spellStart"/>
      <w:r>
        <w:rPr>
          <w:rFonts w:ascii="Times New Roman" w:hAnsi="Times New Roman" w:cs="Times New Roman" w:hint="eastAsia"/>
          <w:i/>
          <w:iCs/>
          <w:color w:val="000000"/>
          <w:kern w:val="0"/>
          <w:sz w:val="18"/>
          <w:szCs w:val="18"/>
        </w:rPr>
        <w:t>Chrysoteuchia</w:t>
      </w:r>
      <w:proofErr w:type="spellEnd"/>
      <w:r>
        <w:rPr>
          <w:rFonts w:ascii="Times New Roman" w:hAnsi="Times New Roman" w:cs="Times New Roman"/>
          <w:b/>
          <w:bCs/>
          <w:i/>
          <w:iCs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species have been collected (administrative divisions 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are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>given in bold) with geographical coordinates in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>the decimal system</w:t>
      </w:r>
    </w:p>
    <w:tbl>
      <w:tblPr>
        <w:tblW w:w="9356" w:type="dxa"/>
        <w:tblInd w:w="1" w:type="dxa"/>
        <w:tblLayout w:type="fixed"/>
        <w:tblLook w:val="0000" w:firstRow="0" w:lastRow="0" w:firstColumn="0" w:lastColumn="0" w:noHBand="0" w:noVBand="0"/>
      </w:tblPr>
      <w:tblGrid>
        <w:gridCol w:w="2085"/>
        <w:gridCol w:w="4819"/>
        <w:gridCol w:w="1418"/>
        <w:gridCol w:w="1034"/>
      </w:tblGrid>
      <w:tr w:rsidR="00335ED9" w14:paraId="01DE83BA" w14:textId="77777777" w:rsidTr="00335ED9">
        <w:trPr>
          <w:trHeight w:val="688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D99EA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Taxa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697D4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ollection local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B501F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Eastern Longitud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D8045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orthern Latitude</w:t>
            </w:r>
          </w:p>
        </w:tc>
      </w:tr>
      <w:tr w:rsidR="00335ED9" w14:paraId="7DB17FA2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507033F0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rosignat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7B854EF6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nhu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ang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44331CDE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30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77E740E5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7167</w:t>
            </w:r>
          </w:p>
        </w:tc>
      </w:tr>
      <w:tr w:rsidR="00335ED9" w14:paraId="2313895E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1D7A602A" w14:textId="77777777" w:rsidR="005D228E" w:rsidRDefault="005D228E">
            <w:pPr>
              <w:widowControl/>
              <w:contextualSpacing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7AC7FDE7" w14:textId="7791D19D" w:rsidR="005D228E" w:rsidRDefault="00BC451E" w:rsidP="00BC451E">
            <w:pPr>
              <w:autoSpaceDN w:val="0"/>
              <w:ind w:left="360" w:hangingChars="200" w:hanging="36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o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65646E2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3167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58E34D26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4000</w:t>
            </w:r>
          </w:p>
        </w:tc>
      </w:tr>
      <w:tr w:rsidR="00335ED9" w14:paraId="0A2764DE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3F899777" w14:textId="77777777" w:rsidR="005D228E" w:rsidRDefault="005D228E">
            <w:pPr>
              <w:widowControl/>
              <w:contextualSpacing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1C84928A" w14:textId="30236720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uhua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24F67799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80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1E56FCA7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833</w:t>
            </w:r>
          </w:p>
        </w:tc>
      </w:tr>
      <w:tr w:rsidR="00335ED9" w14:paraId="212DF8A5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24555617" w14:textId="77777777" w:rsidR="005D228E" w:rsidRDefault="005D228E">
            <w:pPr>
              <w:widowControl/>
              <w:contextualSpacing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78D48818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uji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Leigongshan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, 1600 m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0C75F576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8.28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24566358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.4667</w:t>
            </w:r>
          </w:p>
        </w:tc>
      </w:tr>
      <w:tr w:rsidR="00335ED9" w14:paraId="25B23BD7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7BA884F7" w14:textId="77777777" w:rsidR="005D228E" w:rsidRDefault="005D228E">
            <w:pPr>
              <w:widowControl/>
              <w:contextualSpacing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0B01EC53" w14:textId="59381076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i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anyou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780 m (JXAUM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63D3D18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70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501A8D79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700</w:t>
            </w:r>
          </w:p>
        </w:tc>
      </w:tr>
      <w:tr w:rsidR="00335ED9" w14:paraId="66513711" w14:textId="77777777" w:rsidTr="00335ED9">
        <w:trPr>
          <w:trHeight w:val="30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41AE7BA0" w14:textId="77777777" w:rsidR="005D228E" w:rsidRDefault="005D228E">
            <w:pPr>
              <w:widowControl/>
              <w:contextualSpacing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DC97EC4" w14:textId="56DC76E7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yi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74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161116A6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7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289E91EF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000</w:t>
            </w:r>
          </w:p>
        </w:tc>
      </w:tr>
      <w:tr w:rsidR="00335ED9" w14:paraId="0CD34517" w14:textId="77777777" w:rsidTr="00335ED9">
        <w:trPr>
          <w:trHeight w:val="30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54BA7EAF" w14:textId="77777777" w:rsidR="005D228E" w:rsidRDefault="005D228E">
            <w:pPr>
              <w:widowControl/>
              <w:contextualSpacing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19AF4E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ansu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nx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718–86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00B279B9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68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59F450F9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9667</w:t>
            </w:r>
          </w:p>
        </w:tc>
      </w:tr>
      <w:tr w:rsidR="00335ED9" w14:paraId="77071758" w14:textId="77777777" w:rsidTr="00335ED9">
        <w:trPr>
          <w:trHeight w:val="9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200E4020" w14:textId="77777777" w:rsidR="005D228E" w:rsidRDefault="005D228E">
            <w:pPr>
              <w:widowControl/>
              <w:contextualSpacing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DBECB03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uangx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nxi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55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B7F258D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.18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7D08EE7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333</w:t>
            </w:r>
          </w:p>
        </w:tc>
      </w:tr>
      <w:tr w:rsidR="00335ED9" w14:paraId="12943E0A" w14:textId="77777777" w:rsidTr="00335ED9">
        <w:trPr>
          <w:trHeight w:val="30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66178C98" w14:textId="77777777" w:rsidR="005D228E" w:rsidRDefault="005D228E">
            <w:pPr>
              <w:widowControl/>
              <w:contextualSpacing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3079865A" w14:textId="62CA554E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oer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550–11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4123EA16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.41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19D81B19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833</w:t>
            </w:r>
          </w:p>
        </w:tc>
      </w:tr>
      <w:tr w:rsidR="00335ED9" w14:paraId="042D61CB" w14:textId="77777777" w:rsidTr="00335ED9">
        <w:trPr>
          <w:trHeight w:val="30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5C1CC2B3" w14:textId="77777777" w:rsidR="005D228E" w:rsidRDefault="005D228E">
            <w:pPr>
              <w:widowControl/>
              <w:contextualSpacing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666284A" w14:textId="073785EE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ngshui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579–65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282481DD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21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1B96D31B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667</w:t>
            </w:r>
          </w:p>
        </w:tc>
      </w:tr>
      <w:tr w:rsidR="00335ED9" w14:paraId="29279434" w14:textId="77777777" w:rsidTr="00335ED9">
        <w:trPr>
          <w:trHeight w:val="30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5C0D57F3" w14:textId="77777777" w:rsidR="005D228E" w:rsidRDefault="005D228E">
            <w:pPr>
              <w:widowControl/>
              <w:contextualSpacing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6F3EFC1" w14:textId="7819A0D9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anbao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500–7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74176DC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16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579B529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833</w:t>
            </w:r>
          </w:p>
        </w:tc>
      </w:tr>
      <w:tr w:rsidR="00335ED9" w14:paraId="65AB8D47" w14:textId="77777777" w:rsidTr="00335ED9">
        <w:trPr>
          <w:trHeight w:val="30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6E6D4C1B" w14:textId="77777777" w:rsidR="005D228E" w:rsidRDefault="005D228E">
            <w:pPr>
              <w:widowControl/>
              <w:contextualSpacing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20D9101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uizho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shu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240–39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D80D478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7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263B1D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667</w:t>
            </w:r>
          </w:p>
        </w:tc>
      </w:tr>
      <w:tr w:rsidR="00335ED9" w14:paraId="39D55EAF" w14:textId="77777777" w:rsidTr="00335ED9">
        <w:trPr>
          <w:trHeight w:val="30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0157D1C3" w14:textId="77777777" w:rsidR="005D228E" w:rsidRDefault="005D228E">
            <w:pPr>
              <w:widowControl/>
              <w:contextualSpacing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116C7B6" w14:textId="0A3C972D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ozhe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6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1F8487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6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D01D1A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833</w:t>
            </w:r>
          </w:p>
        </w:tc>
      </w:tr>
      <w:tr w:rsidR="00335ED9" w14:paraId="05217BF9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499E3255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4FDC570" w14:textId="51805404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njing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530–139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68C3C5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68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CF4C474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167</w:t>
            </w:r>
          </w:p>
        </w:tc>
      </w:tr>
      <w:tr w:rsidR="00335ED9" w14:paraId="2641506E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709DAD3C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C0BD653" w14:textId="4323FFE9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kou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6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D2A0DFD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8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16762AC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833</w:t>
            </w:r>
          </w:p>
        </w:tc>
      </w:tr>
      <w:tr w:rsidR="00335ED9" w14:paraId="6116AFFB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32B74DD3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3D316487" w14:textId="571D5B0B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i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9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2AEA76D2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05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7FDD1FB7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667</w:t>
            </w:r>
          </w:p>
        </w:tc>
      </w:tr>
      <w:tr w:rsidR="00335ED9" w14:paraId="688D0102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3E6A1DCE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80637B7" w14:textId="1C3AA730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anghe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700–8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71940CB8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5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57B8D33F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500</w:t>
            </w:r>
          </w:p>
        </w:tc>
      </w:tr>
      <w:tr w:rsidR="00335ED9" w14:paraId="6145A71D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046CA3DD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6D70B9B" w14:textId="112CAF63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ngjia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68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12E52D9A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5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7D131CD2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333</w:t>
            </w:r>
          </w:p>
        </w:tc>
      </w:tr>
      <w:tr w:rsidR="00335ED9" w14:paraId="4E829A1E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4828E312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39BF3B7" w14:textId="7A511F5C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shui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5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70E1ACF0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2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1CB45DE3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167</w:t>
            </w:r>
          </w:p>
        </w:tc>
      </w:tr>
      <w:tr w:rsidR="00335ED9" w14:paraId="3DE420AF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035F43C6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8B7B25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ebe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x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aowuta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8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3A424C70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0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1C7B3670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9500</w:t>
            </w:r>
          </w:p>
        </w:tc>
      </w:tr>
      <w:tr w:rsidR="00335ED9" w14:paraId="3A0BC2C0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73C6A3AD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6821657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en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sh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79FD00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68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8FDC216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667</w:t>
            </w:r>
          </w:p>
        </w:tc>
      </w:tr>
      <w:tr w:rsidR="00335ED9" w14:paraId="2C0BFAF8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703B03DB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30FED09" w14:textId="152D07AF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o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35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35052B24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51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254D8C0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2000</w:t>
            </w:r>
          </w:p>
        </w:tc>
      </w:tr>
      <w:tr w:rsidR="00335ED9" w14:paraId="5CEAD989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62A7BEEE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8548B33" w14:textId="7B8C7067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shi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2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3E6CFC18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0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60FF304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500</w:t>
            </w:r>
          </w:p>
        </w:tc>
      </w:tr>
      <w:tr w:rsidR="00335ED9" w14:paraId="5C067C6C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38A84AFD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B51AD2B" w14:textId="55C12996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xia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35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76D1B9E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08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FC963CD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333</w:t>
            </w:r>
          </w:p>
        </w:tc>
      </w:tr>
      <w:tr w:rsidR="00335ED9" w14:paraId="4A314A0D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7FE029FA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5B7477E" w14:textId="6E65373B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ngbai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3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33E875C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.4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0DBC56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500</w:t>
            </w:r>
          </w:p>
        </w:tc>
      </w:tr>
      <w:tr w:rsidR="00335ED9" w14:paraId="7BB86C83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5FF2A6B1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AF1C98F" w14:textId="3C04C72C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Xinyang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gong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2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8CE7D6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06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4AE3F20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667</w:t>
            </w:r>
          </w:p>
        </w:tc>
      </w:tr>
      <w:tr w:rsidR="00335ED9" w14:paraId="57DEED2A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6D27DF23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DA8442B" w14:textId="1E59BCD3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xia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89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B4BE23D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48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93315F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000</w:t>
            </w:r>
          </w:p>
        </w:tc>
      </w:tr>
      <w:tr w:rsidR="00335ED9" w14:paraId="22201C14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1E3D39D4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DE03E20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ube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fe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2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EBC2FBD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.0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4801E87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8833</w:t>
            </w:r>
          </w:p>
        </w:tc>
      </w:tr>
      <w:tr w:rsidR="00335ED9" w14:paraId="21C6F7C9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44E1E87B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9A09FE2" w14:textId="73ADBC52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chu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7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2227BD8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9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FF5BFAC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000</w:t>
            </w:r>
          </w:p>
        </w:tc>
      </w:tr>
      <w:tr w:rsidR="00335ED9" w14:paraId="10F0BD41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691CACBD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C1BBCE2" w14:textId="6B1E958A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anfe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4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F29E4F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1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542DBA3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6667</w:t>
            </w:r>
          </w:p>
        </w:tc>
      </w:tr>
      <w:tr w:rsidR="00335ED9" w14:paraId="355CB9B7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7E993390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65C0A0E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un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im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ping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200 m (JXAU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3FAA6E9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36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1E1FAB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833</w:t>
            </w:r>
          </w:p>
        </w:tc>
      </w:tr>
      <w:tr w:rsidR="00335ED9" w14:paraId="6BA5A577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414D7CE5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4BD27BE" w14:textId="0F5BC3CD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ojia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7AA99F5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.1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6E14875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333</w:t>
            </w:r>
          </w:p>
        </w:tc>
      </w:tr>
      <w:tr w:rsidR="00335ED9" w14:paraId="57A60458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4CC9B4D3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12AE063" w14:textId="4E733BE8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angtan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4EF18B9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.88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33943445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8667</w:t>
            </w:r>
          </w:p>
        </w:tc>
      </w:tr>
      <w:tr w:rsidR="00335ED9" w14:paraId="16DFED77" w14:textId="77777777" w:rsidTr="00335ED9">
        <w:trPr>
          <w:trHeight w:val="349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17019689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32F8D532" w14:textId="35CE021B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nhua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F17A753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3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97ACB8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333</w:t>
            </w:r>
          </w:p>
        </w:tc>
      </w:tr>
      <w:tr w:rsidR="00335ED9" w14:paraId="60063FA2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27A5B0C5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A7B346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iangx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x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3974904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58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DD8C4E4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500</w:t>
            </w:r>
          </w:p>
        </w:tc>
      </w:tr>
      <w:tr w:rsidR="00335ED9" w14:paraId="111C5928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6AC41DC3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0B6C1F9" w14:textId="3D2EA766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zhou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ngn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ntai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763 m (JXAU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E3C11C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03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1839C9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800</w:t>
            </w:r>
          </w:p>
        </w:tc>
      </w:tr>
      <w:tr w:rsidR="00335ED9" w14:paraId="54B42EE0" w14:textId="77777777" w:rsidTr="00BC451E">
        <w:trPr>
          <w:trHeight w:val="293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0794FB66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97D1D71" w14:textId="41D8D2C4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zhou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ng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FDF6A64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9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9015F5C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667</w:t>
            </w:r>
          </w:p>
        </w:tc>
      </w:tr>
      <w:tr w:rsidR="00335ED9" w14:paraId="1EB6A346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1F773B24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3C249FE8" w14:textId="361A7375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zhou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ulian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4175A3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55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EED3FD4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333</w:t>
            </w:r>
          </w:p>
        </w:tc>
      </w:tr>
      <w:tr w:rsidR="00335ED9" w14:paraId="5A554856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5FA286A0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9138BED" w14:textId="2FCC2992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zhou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unwu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ang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DEC0133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6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1F6F657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500</w:t>
            </w:r>
          </w:p>
        </w:tc>
      </w:tr>
      <w:tr w:rsidR="00335ED9" w14:paraId="0C954EF1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14C4F831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3722752" w14:textId="46638641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ngdezhe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lia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220 m (JXAU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D5B657C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25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65100B8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700</w:t>
            </w:r>
          </w:p>
        </w:tc>
      </w:tr>
      <w:tr w:rsidR="00335ED9" w14:paraId="46DE554F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57021A96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6C2DEB0" w14:textId="732238A3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ujia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ni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JXAU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CE5B284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16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2FE7515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500</w:t>
            </w:r>
          </w:p>
        </w:tc>
      </w:tr>
      <w:tr w:rsidR="00335ED9" w14:paraId="432A79FD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5A7B97C2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279C212" w14:textId="4459F3DB" w:rsidR="005D228E" w:rsidRDefault="00BC451E" w:rsidP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anchang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ricultural</w:t>
            </w:r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versity, alt. 50 m (JXAU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4170927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95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2C6E421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800</w:t>
            </w:r>
          </w:p>
        </w:tc>
      </w:tr>
      <w:tr w:rsidR="00335ED9" w14:paraId="7D8FA084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4F96BAFF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490AB8A" w14:textId="56C08411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anchang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nxi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JXAU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D11C459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27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DA63D6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700</w:t>
            </w:r>
          </w:p>
        </w:tc>
      </w:tr>
      <w:tr w:rsidR="00335ED9" w14:paraId="7C6A80AF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0A0DD5F4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FD597A1" w14:textId="49ECEB81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gxia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i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250–350 m (JXAU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026D8D9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03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D59E31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300</w:t>
            </w:r>
          </w:p>
        </w:tc>
      </w:tr>
      <w:tr w:rsidR="00335ED9" w14:paraId="5221A8E2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1CD7BFC6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BE4CEB2" w14:textId="211390A0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grao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ya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33DA4C3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96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8ABCE99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500</w:t>
            </w:r>
          </w:p>
        </w:tc>
      </w:tr>
      <w:tr w:rsidR="00335ED9" w14:paraId="2328D29C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7058D61E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B1B2BF2" w14:textId="47D2D4F0" w:rsidR="005D228E" w:rsidRDefault="00BC451E" w:rsidP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grao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gfe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400–900 m (JXAU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C719DE1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18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DC2BF12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300</w:t>
            </w:r>
          </w:p>
        </w:tc>
      </w:tr>
      <w:tr w:rsidR="00335ED9" w14:paraId="23DCDBA0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70245F92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3E734705" w14:textId="7E3FD805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grao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n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yi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900–1820 m  (JXAU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77862B5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7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06F9612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200</w:t>
            </w:r>
          </w:p>
        </w:tc>
      </w:tr>
      <w:tr w:rsidR="00335ED9" w14:paraId="088F2115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6AE24D9B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6C83444" w14:textId="724F3A0A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grao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qing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380–450 m (JXAU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989B90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96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38CB882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500</w:t>
            </w:r>
          </w:p>
        </w:tc>
      </w:tr>
      <w:tr w:rsidR="00335ED9" w14:paraId="0FEBC29B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75F4CB89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B314DB7" w14:textId="64728625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ichu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ng'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zhualu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220 m (JXAU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3D7F4491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35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6763568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700</w:t>
            </w:r>
          </w:p>
        </w:tc>
      </w:tr>
      <w:tr w:rsidR="00335ED9" w14:paraId="7B33F5BF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62957665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AEBE27A" w14:textId="189124AB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ichu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nggu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800 m (JXAU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65C175E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37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5F96210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300</w:t>
            </w:r>
          </w:p>
        </w:tc>
      </w:tr>
      <w:tr w:rsidR="00335ED9" w14:paraId="750F1977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13679CFF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8FE98D0" w14:textId="133864D4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ichu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ife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60–400 m (JXAU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A39238E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78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D15B6B4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800</w:t>
            </w:r>
          </w:p>
        </w:tc>
      </w:tr>
      <w:tr w:rsidR="00335ED9" w14:paraId="08414597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5F50D0A8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3A61A28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haanx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xia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76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EA62682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76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7202BE8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500</w:t>
            </w:r>
          </w:p>
        </w:tc>
      </w:tr>
      <w:tr w:rsidR="00335ED9" w14:paraId="49D9D722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4B177152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D632ADB" w14:textId="7580CF09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ngxi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420–68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0700C1E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55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58DBEB4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167</w:t>
            </w:r>
          </w:p>
        </w:tc>
      </w:tr>
      <w:tr w:rsidR="00335ED9" w14:paraId="6D7C1351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451F01BA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1921642" w14:textId="69938B0C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ngli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45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C6CCC13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06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4DDD689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833</w:t>
            </w:r>
          </w:p>
        </w:tc>
      </w:tr>
      <w:tr w:rsidR="00335ED9" w14:paraId="1D9F4BEB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4BFE0A8E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BE7B470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hanx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ox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6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33021823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8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264BC78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000</w:t>
            </w:r>
          </w:p>
        </w:tc>
      </w:tr>
      <w:tr w:rsidR="00335ED9" w14:paraId="79DFC3C0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033047D2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E4007C5" w14:textId="5C4A3216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che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52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9771186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.85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7E7FCF2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000</w:t>
            </w:r>
          </w:p>
        </w:tc>
      </w:tr>
      <w:tr w:rsidR="00335ED9" w14:paraId="7A2CD96A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186595E9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C34DA8C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hando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Yantai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nyu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2B0EA99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66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3824E332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2000</w:t>
            </w:r>
          </w:p>
        </w:tc>
      </w:tr>
      <w:tr w:rsidR="00335ED9" w14:paraId="275CF921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259DB910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ED1508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hangha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F0B7AAD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48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66E0FB1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333</w:t>
            </w:r>
          </w:p>
        </w:tc>
      </w:tr>
      <w:tr w:rsidR="00335ED9" w14:paraId="02585EE7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34CE3C2F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6E79EB4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ichu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ei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EC0521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31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31AB32C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333</w:t>
            </w:r>
          </w:p>
        </w:tc>
      </w:tr>
      <w:tr w:rsidR="00335ED9" w14:paraId="18A35327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133D7513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37C11360" w14:textId="257050F5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xi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5112092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4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D1B3A95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333</w:t>
            </w:r>
          </w:p>
        </w:tc>
      </w:tr>
      <w:tr w:rsidR="00335ED9" w14:paraId="6EEC0D03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4CB9BDBC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CB0A27A" w14:textId="60DE8E1C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ya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350–4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F55D93D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5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B7BFED5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000</w:t>
            </w:r>
          </w:p>
        </w:tc>
      </w:tr>
      <w:tr w:rsidR="00335ED9" w14:paraId="7CA7A7C4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70BC31E9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ED3A15D" w14:textId="54FEB079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bi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100 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7E27861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51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630E3F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500</w:t>
            </w:r>
          </w:p>
        </w:tc>
      </w:tr>
      <w:tr w:rsidR="00335ED9" w14:paraId="425504D5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46DC0D41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2F5449E" w14:textId="49C4E5CD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lo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2008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6561840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6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FED013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4833</w:t>
            </w:r>
          </w:p>
        </w:tc>
      </w:tr>
      <w:tr w:rsidR="00335ED9" w14:paraId="1A785CEA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52A73578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3BB317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unn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Dali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diequ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203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F66234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21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3C656FA2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667</w:t>
            </w:r>
          </w:p>
        </w:tc>
      </w:tr>
      <w:tr w:rsidR="00335ED9" w14:paraId="6DB3984F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1691464A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E425115" w14:textId="21B0CD21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ijiang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izi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24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312D886B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2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3AD73907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667</w:t>
            </w:r>
          </w:p>
        </w:tc>
      </w:tr>
      <w:tr w:rsidR="00335ED9" w14:paraId="3C465FD8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1DE6F594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067F161" w14:textId="16BA34CC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li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aohei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23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EA3DC12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68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F3E8378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833</w:t>
            </w:r>
          </w:p>
        </w:tc>
      </w:tr>
      <w:tr w:rsidR="00335ED9" w14:paraId="2FCC5D60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72D7C5B8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AC92565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Zhejia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’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unx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42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1AC6FC7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9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F490832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667</w:t>
            </w:r>
          </w:p>
        </w:tc>
      </w:tr>
      <w:tr w:rsidR="00335ED9" w14:paraId="41593CA0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4E27056A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A078FAB" w14:textId="0088265E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shui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ngyang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47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F1F7CF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.9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60B0F5E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000</w:t>
            </w:r>
          </w:p>
        </w:tc>
      </w:tr>
      <w:tr w:rsidR="00335ED9" w14:paraId="3A3E9521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177797CD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207467F" w14:textId="023496BB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shu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yanli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400–93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C286AB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.7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5932D53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500</w:t>
            </w:r>
          </w:p>
        </w:tc>
      </w:tr>
      <w:tr w:rsidR="00335ED9" w14:paraId="3DC90876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0DEBF3E0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FF78688" w14:textId="3687285A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anmu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350–8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5F0E50D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.56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58FEECD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333</w:t>
            </w:r>
          </w:p>
        </w:tc>
      </w:tr>
      <w:tr w:rsidR="00335ED9" w14:paraId="39BFECE1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64567679" w14:textId="77777777" w:rsidR="005D228E" w:rsidRDefault="00683F3B">
            <w:pPr>
              <w:shd w:val="solid" w:color="FFFFFF" w:fill="auto"/>
              <w:tabs>
                <w:tab w:val="right" w:pos="1262"/>
              </w:tabs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culmell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640BF777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Heilongjia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ah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3A218592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24.7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330DF6C0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2.3167</w:t>
            </w:r>
          </w:p>
        </w:tc>
      </w:tr>
      <w:tr w:rsidR="00335ED9" w14:paraId="74E26CA9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12EF585F" w14:textId="77777777" w:rsidR="005D228E" w:rsidRDefault="005D228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031DE5D2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Xingjia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il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2D064A55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81.3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655E7CB1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3.9167</w:t>
            </w:r>
          </w:p>
        </w:tc>
      </w:tr>
      <w:tr w:rsidR="00335ED9" w14:paraId="7CF4A6F4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D6F91D9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urvicavu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C3AEE73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uji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yi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800 m (Chen et al. 20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6BDA8997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7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39DD6190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000</w:t>
            </w:r>
          </w:p>
        </w:tc>
      </w:tr>
      <w:tr w:rsidR="00335ED9" w14:paraId="254B09C2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50B5D015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9FC8FC4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ichu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b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100 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9243FC0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51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EAE71A8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500</w:t>
            </w:r>
          </w:p>
        </w:tc>
      </w:tr>
      <w:tr w:rsidR="00335ED9" w14:paraId="7919D615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4AC21524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daisetsuzan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12B1F2BA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Yunn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Lijiang (Chen et al. 20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FB98B95" w14:textId="77777777" w:rsidR="005D228E" w:rsidRDefault="00683F3B">
            <w:pPr>
              <w:shd w:val="solid" w:color="FFFFFF" w:fill="auto"/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0.2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C2CADF2" w14:textId="77777777" w:rsidR="005D228E" w:rsidRDefault="00683F3B">
            <w:pPr>
              <w:shd w:val="solid" w:color="FFFFFF" w:fill="auto"/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6.8667</w:t>
            </w:r>
          </w:p>
        </w:tc>
      </w:tr>
      <w:tr w:rsidR="00335ED9" w14:paraId="6A7E38C4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F36D42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eltell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5766F3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eilongjia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il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390 m (Chen et al. 20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B95FCC8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0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40F5009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333</w:t>
            </w:r>
          </w:p>
        </w:tc>
      </w:tr>
      <w:tr w:rsidR="00335ED9" w14:paraId="5F7094D6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0754ACB2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dentatell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5671D4F2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Fuji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Wuyi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alt. 74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68032F2A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16.7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5D3543A2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6.9000</w:t>
            </w:r>
          </w:p>
        </w:tc>
      </w:tr>
      <w:tr w:rsidR="00335ED9" w14:paraId="7B9F3E40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7D0AC0A9" w14:textId="77777777" w:rsidR="005D228E" w:rsidRDefault="005D228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208E1B51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Gansu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ianshu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alt. 1331–1342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06BAB916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5.7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445B3F7C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4.6167</w:t>
            </w:r>
          </w:p>
        </w:tc>
      </w:tr>
      <w:tr w:rsidR="00335ED9" w14:paraId="029EFEC0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27242506" w14:textId="77777777" w:rsidR="005D228E" w:rsidRDefault="005D228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30AD0FC0" w14:textId="7A23CE4F" w:rsidR="005D228E" w:rsidRDefault="00BC451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Wenxi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Qiujiaba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alt. 2350 m (Chen et al. 20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A4217E8" w14:textId="77777777" w:rsidR="005D228E" w:rsidRDefault="00683F3B">
            <w:pPr>
              <w:shd w:val="solid" w:color="FFFFFF" w:fill="auto"/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4.68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49C1358" w14:textId="77777777" w:rsidR="005D228E" w:rsidRDefault="00683F3B">
            <w:pPr>
              <w:shd w:val="solid" w:color="FFFFFF" w:fill="auto"/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2.9667</w:t>
            </w:r>
          </w:p>
        </w:tc>
      </w:tr>
      <w:tr w:rsidR="00335ED9" w14:paraId="17C881AD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289FAED1" w14:textId="77777777" w:rsidR="005D228E" w:rsidRDefault="005D228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11026212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Shaanx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ing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alt. 1360 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79045D" w14:textId="77777777" w:rsidR="005D228E" w:rsidRDefault="00683F3B">
            <w:pPr>
              <w:shd w:val="solid" w:color="FFFFFF" w:fill="auto"/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8.3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4A9239F" w14:textId="77777777" w:rsidR="005D228E" w:rsidRDefault="00683F3B">
            <w:pPr>
              <w:shd w:val="solid" w:color="FFFFFF" w:fill="auto"/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3.3167</w:t>
            </w:r>
          </w:p>
        </w:tc>
      </w:tr>
      <w:tr w:rsidR="00335ED9" w14:paraId="4B7EE704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2238785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lastRenderedPageBreak/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iplogramm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812993D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uji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yi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74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C8D7B2C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7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ABB38CE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000</w:t>
            </w:r>
          </w:p>
        </w:tc>
      </w:tr>
      <w:tr w:rsidR="00335ED9" w14:paraId="16BA2130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5E71566C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3D0D627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eilongjia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il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588863E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0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2192C5C7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333</w:t>
            </w:r>
          </w:p>
        </w:tc>
      </w:tr>
      <w:tr w:rsidR="00335ED9" w14:paraId="5EC80987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7D97E342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6F65D5A" w14:textId="4AAE9479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angshui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ational Nature Reserves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46821A1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0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9DF18D2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333</w:t>
            </w:r>
          </w:p>
        </w:tc>
      </w:tr>
      <w:tr w:rsidR="00335ED9" w14:paraId="04397A4F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3B2266B2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31CA8EA9" w14:textId="2682D5D4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oer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2CFB49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5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35511FB0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2667</w:t>
            </w:r>
          </w:p>
        </w:tc>
      </w:tr>
      <w:tr w:rsidR="00335ED9" w14:paraId="7F49FD52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2C15D43C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C7BC9B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iaoni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and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3F6CCCC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.76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E1B7AF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7167</w:t>
            </w:r>
          </w:p>
        </w:tc>
      </w:tr>
      <w:tr w:rsidR="00335ED9" w14:paraId="7D1F0BD3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548822A8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5A66838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ichu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nx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BF8D002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35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350C83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8333</w:t>
            </w:r>
          </w:p>
        </w:tc>
      </w:tr>
      <w:tr w:rsidR="00335ED9" w14:paraId="70148F89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2B159012" w14:textId="77777777" w:rsidR="005D228E" w:rsidRDefault="005D228E">
            <w:pPr>
              <w:autoSpaceDN w:val="0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544C419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Zhejia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anmu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adj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amp; Meyrick 19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A23F0C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.56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FDA2D9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333</w:t>
            </w:r>
          </w:p>
        </w:tc>
      </w:tr>
      <w:tr w:rsidR="00335ED9" w14:paraId="5628DE2E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5FD38144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disasterel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5012E957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Hebe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aiyu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Baishi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alt. 13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008E8E11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14.68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77ECE562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9.2000</w:t>
            </w:r>
          </w:p>
        </w:tc>
      </w:tr>
      <w:tr w:rsidR="00335ED9" w14:paraId="5715C4D0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78E08092" w14:textId="77777777" w:rsidR="005D228E" w:rsidRDefault="005D228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57B15687" w14:textId="2B5A7633" w:rsidR="005D228E" w:rsidRDefault="00BC451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Jinxing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Xiantai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alt. 12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49514BB0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14.01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4ED18630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8.0167</w:t>
            </w:r>
          </w:p>
        </w:tc>
      </w:tr>
      <w:tr w:rsidR="00335ED9" w14:paraId="61954937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792C568C" w14:textId="77777777" w:rsidR="005D228E" w:rsidRDefault="005D228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350123C8" w14:textId="48754EBB" w:rsidR="005D228E" w:rsidRDefault="00BC451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eiqiu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alt. 67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07C6914B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14.5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67C0915B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7.3000</w:t>
            </w:r>
          </w:p>
        </w:tc>
      </w:tr>
      <w:tr w:rsidR="00335ED9" w14:paraId="5685E5E7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3726B82B" w14:textId="77777777" w:rsidR="005D228E" w:rsidRDefault="005D228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637426C1" w14:textId="575A2B5B" w:rsidR="005D228E" w:rsidRDefault="00BC451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Xinglong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Wuling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79FFB1D8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17.48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6156B5B6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0.6000</w:t>
            </w:r>
          </w:p>
        </w:tc>
      </w:tr>
      <w:tr w:rsidR="00335ED9" w14:paraId="0E6463A6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69D1A023" w14:textId="77777777" w:rsidR="005D228E" w:rsidRDefault="005D228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29F95B06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Hen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uix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alt. 78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5E25B5C4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11.0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67BB1012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4.0500</w:t>
            </w:r>
          </w:p>
        </w:tc>
      </w:tr>
      <w:tr w:rsidR="00335ED9" w14:paraId="3DCA10BB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3C4F9A5E" w14:textId="77777777" w:rsidR="005D228E" w:rsidRDefault="005D228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54E1D16D" w14:textId="393E3094" w:rsidR="005D228E" w:rsidRDefault="00BC451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ushi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alt. 1200–16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762C3529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11.0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19005BAF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4.0500</w:t>
            </w:r>
          </w:p>
        </w:tc>
      </w:tr>
      <w:tr w:rsidR="00335ED9" w14:paraId="1289FB38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0BF0ACB4" w14:textId="77777777" w:rsidR="005D228E" w:rsidRDefault="005D228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2B1E35E8" w14:textId="21DA7489" w:rsidR="005D228E" w:rsidRDefault="00BC451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eixia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alt. 12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4106C7D1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11.08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3C2C8228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3.0333</w:t>
            </w:r>
          </w:p>
        </w:tc>
      </w:tr>
      <w:tr w:rsidR="00335ED9" w14:paraId="24CFF8DE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52776025" w14:textId="77777777" w:rsidR="005D228E" w:rsidRDefault="005D228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48B04C40" w14:textId="54B56C48" w:rsidR="005D228E" w:rsidRDefault="00BC451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hanxi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an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alt. 11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2E6A00CD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11.2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33AD923D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4.4500</w:t>
            </w:r>
          </w:p>
        </w:tc>
      </w:tr>
      <w:tr w:rsidR="00335ED9" w14:paraId="072291E8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B13CB" w14:textId="77777777" w:rsidR="005D228E" w:rsidRDefault="005D228E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478346F6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Hube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Xing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Chen et al. 200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12461AA5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10.7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2678E62A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1.2167</w:t>
            </w:r>
          </w:p>
        </w:tc>
      </w:tr>
      <w:tr w:rsidR="00335ED9" w14:paraId="3F0A5799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4310B" w14:textId="77777777" w:rsidR="005D228E" w:rsidRDefault="005D228E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571A62F0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Ningxi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iupan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alt. 17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2A527944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6.18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3902E4A5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5.7000</w:t>
            </w:r>
          </w:p>
        </w:tc>
      </w:tr>
      <w:tr w:rsidR="00335ED9" w14:paraId="19DC755F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F5144" w14:textId="77777777" w:rsidR="005D228E" w:rsidRDefault="005D228E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4E6D5885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Shaanx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nka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ualong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alt. 215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53E9D6B5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9.01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4CDEC947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2.6833</w:t>
            </w:r>
          </w:p>
        </w:tc>
      </w:tr>
      <w:tr w:rsidR="00335ED9" w14:paraId="1BD79A8B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F896A" w14:textId="77777777" w:rsidR="005D228E" w:rsidRDefault="005D228E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5297816C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Tianj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Jizho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alt. 300 m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194CE4E1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17.4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35F53AA5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0.0333</w:t>
            </w:r>
          </w:p>
        </w:tc>
      </w:tr>
      <w:tr w:rsidR="00335ED9" w14:paraId="0BC41B46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39508EB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istinctel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280534E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uji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yi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hen 20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7008BA17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7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center"/>
          </w:tcPr>
          <w:p w14:paraId="19D7EDA2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000</w:t>
            </w:r>
          </w:p>
        </w:tc>
      </w:tr>
      <w:tr w:rsidR="00335ED9" w14:paraId="1FC9A7E5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D57017A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DE0963E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eilongjia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il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BF071CE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0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24AEF42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333</w:t>
            </w:r>
          </w:p>
        </w:tc>
      </w:tr>
      <w:tr w:rsidR="00335ED9" w14:paraId="6B6701AD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163ACBC5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8A7F44B" w14:textId="4F07EF0E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oer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i 20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0E53D623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.5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414ABDF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2667</w:t>
            </w:r>
          </w:p>
        </w:tc>
      </w:tr>
      <w:tr w:rsidR="00335ED9" w14:paraId="4AF179BA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69B82C3A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98599F1" w14:textId="7E6AD150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ichu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756F8977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.9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vAlign w:val="bottom"/>
          </w:tcPr>
          <w:p w14:paraId="52F98F0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7000</w:t>
            </w:r>
          </w:p>
        </w:tc>
      </w:tr>
      <w:tr w:rsidR="00335ED9" w14:paraId="776C7883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2CD7C184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dividell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6C27C2D6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Tibe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uo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4C6A7C6F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91.9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2C348F5C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7.9667</w:t>
            </w:r>
          </w:p>
        </w:tc>
      </w:tr>
      <w:tr w:rsidR="00335ED9" w14:paraId="0C7CD362" w14:textId="77777777" w:rsidTr="00335ED9">
        <w:trPr>
          <w:trHeight w:val="227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82D5B" w14:textId="77777777" w:rsidR="005D228E" w:rsidRDefault="005D228E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2CD0C7F6" w14:textId="62ECD31C" w:rsidR="005D228E" w:rsidRDefault="00BC451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Jilo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60940248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85.35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14:paraId="29285CCC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8.3833</w:t>
            </w:r>
          </w:p>
        </w:tc>
      </w:tr>
      <w:tr w:rsidR="00335ED9" w14:paraId="555263AD" w14:textId="77777777" w:rsidTr="00335ED9">
        <w:trPr>
          <w:trHeight w:val="30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C5FED7" w14:textId="77777777" w:rsidR="005D228E" w:rsidRDefault="005D228E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65CE4656" w14:textId="326BCC7D" w:rsidR="005D228E" w:rsidRDefault="00BC451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Quxia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356D2EFA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85.98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38B00F94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8.0833</w:t>
            </w:r>
          </w:p>
        </w:tc>
      </w:tr>
      <w:tr w:rsidR="00335ED9" w14:paraId="12DF5122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54C6C58E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ractell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6895AD07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ichu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ei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eszynsk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6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511BDA95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3167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349D5554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333</w:t>
            </w:r>
          </w:p>
        </w:tc>
      </w:tr>
      <w:tr w:rsidR="00335ED9" w14:paraId="63805188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1C38421F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fuliginosell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354D5EA7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Sichu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ongga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7434F9C4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1.8667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2F5ED0E3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9.5833</w:t>
            </w:r>
          </w:p>
        </w:tc>
      </w:tr>
      <w:tr w:rsidR="00335ED9" w14:paraId="79E2FF24" w14:textId="77777777" w:rsidTr="00335ED9">
        <w:trPr>
          <w:trHeight w:val="30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4CC4A9A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unebrell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2FADE81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unn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Lijiang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eszynsk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6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3DAE0543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23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580CB0AF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667</w:t>
            </w:r>
          </w:p>
        </w:tc>
      </w:tr>
      <w:tr w:rsidR="00335ED9" w14:paraId="0B9B60AD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1462F28E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furv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32FFE969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Ningxi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iupan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Li &amp; 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1EAA20FC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6.18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7FC03417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5.7000</w:t>
            </w:r>
          </w:p>
        </w:tc>
      </w:tr>
      <w:tr w:rsidR="00335ED9" w14:paraId="0F1D1281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D88C4F" w14:textId="77777777" w:rsidR="005D228E" w:rsidRDefault="005D228E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288BAD22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Gansu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Kangx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Li &amp; 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117DC38D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5.60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20C3B5AB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3.3333</w:t>
            </w:r>
          </w:p>
        </w:tc>
      </w:tr>
      <w:tr w:rsidR="00335ED9" w14:paraId="24371145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695B86D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onoxe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77521910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unn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Dali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ncang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2900 m (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239864E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2167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28642047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667</w:t>
            </w:r>
          </w:p>
        </w:tc>
      </w:tr>
      <w:tr w:rsidR="00335ED9" w14:paraId="7A583C91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6F9E56DC" w14:textId="77777777" w:rsidR="005D228E" w:rsidRDefault="005D228E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28772B1D" w14:textId="6C909FCA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shui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7EBDAE4E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667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4DD4DE12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667</w:t>
            </w:r>
          </w:p>
        </w:tc>
      </w:tr>
      <w:tr w:rsidR="00335ED9" w14:paraId="41DC0090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26187353" w14:textId="77777777" w:rsidR="005D228E" w:rsidRDefault="005D228E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130CF951" w14:textId="034EF40F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jiang (Chen et al. 2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73C55ACF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23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7539B4DA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667</w:t>
            </w:r>
          </w:p>
        </w:tc>
      </w:tr>
      <w:tr w:rsidR="00335ED9" w14:paraId="56423654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300E6769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gregorell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33A1EB7B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Heilongjia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ail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65D39A55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29.03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01D4A81E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7.0333</w:t>
            </w:r>
          </w:p>
        </w:tc>
      </w:tr>
      <w:tr w:rsidR="00335ED9" w14:paraId="17BC912F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452B0D88" w14:textId="77777777" w:rsidR="005D228E" w:rsidRDefault="005D228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1FB30329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Jil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angbai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318CECD3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28.13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06662596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2.0333</w:t>
            </w:r>
          </w:p>
        </w:tc>
      </w:tr>
      <w:tr w:rsidR="00335ED9" w14:paraId="56C929E3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381A7990" w14:textId="77777777" w:rsidR="005D228E" w:rsidRDefault="005D228E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6AB659B5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Sichu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Wanx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709C7122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8.35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3CAD1346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0.8333</w:t>
            </w:r>
          </w:p>
        </w:tc>
      </w:tr>
      <w:tr w:rsidR="00335ED9" w14:paraId="58EA9A39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7E58D1E9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amatell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3079DFC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ibe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do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4500 m (Chen et al. 2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4E8B23D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667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4AEBF389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167</w:t>
            </w:r>
          </w:p>
        </w:tc>
      </w:tr>
      <w:tr w:rsidR="00335ED9" w14:paraId="6BC26F63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3B2B532D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hamatoide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0822B05B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Qingha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Yush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alt. 3980 m (Chen et al. 2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35D43FB8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96.98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2A9D3336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3.0333</w:t>
            </w:r>
          </w:p>
        </w:tc>
      </w:tr>
      <w:tr w:rsidR="00335ED9" w14:paraId="505815D8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3821D4" w14:textId="77777777" w:rsidR="005D228E" w:rsidRDefault="005D228E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0D76750C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Shaanx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ing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1474F539" w14:textId="77777777" w:rsidR="005D228E" w:rsidRDefault="00683F3B">
            <w:pPr>
              <w:shd w:val="solid" w:color="FFFFFF" w:fill="auto"/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8.33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65F05775" w14:textId="77777777" w:rsidR="005D228E" w:rsidRDefault="00683F3B">
            <w:pPr>
              <w:shd w:val="solid" w:color="FFFFFF" w:fill="auto"/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3.3167</w:t>
            </w:r>
          </w:p>
        </w:tc>
      </w:tr>
      <w:tr w:rsidR="00335ED9" w14:paraId="615075C0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5E4AE059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yalodiscell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798DB136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haanx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g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4BD460A0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33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2D8BA548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167</w:t>
            </w:r>
          </w:p>
        </w:tc>
      </w:tr>
      <w:tr w:rsidR="00335ED9" w14:paraId="38202D18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66C2223C" w14:textId="77777777" w:rsidR="005D228E" w:rsidRDefault="005D228E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40A84FA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ichu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ngd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tsienl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eszynsk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6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1405B808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95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3A71BB03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667</w:t>
            </w:r>
          </w:p>
        </w:tc>
      </w:tr>
      <w:tr w:rsidR="00335ED9" w14:paraId="29E278DE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456EC4BD" w14:textId="77777777" w:rsidR="005D228E" w:rsidRDefault="005D228E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457E6A64" w14:textId="06F597AE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ngp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panti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 (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eszynski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6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1DC44F1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58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0F1B6AF2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500</w:t>
            </w:r>
          </w:p>
        </w:tc>
      </w:tr>
      <w:tr w:rsidR="00335ED9" w14:paraId="3CE7A5E4" w14:textId="77777777" w:rsidTr="00BC451E">
        <w:trPr>
          <w:trHeight w:val="586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7043A3E7" w14:textId="39A86128" w:rsidR="005D228E" w:rsidRDefault="00683F3B" w:rsidP="00F54E08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lastRenderedPageBreak/>
              <w:t>C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landryi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6DF3CB27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Tibe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êdo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along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Snow Mountain, alt. 3415 m (JXAUM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3CC58949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95.6768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01308193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9.7382</w:t>
            </w:r>
          </w:p>
        </w:tc>
      </w:tr>
      <w:tr w:rsidR="00335ED9" w14:paraId="0A899AD6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1DD3EC3B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olotiell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661A4E8D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ichu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ngd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tsienl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eszynsk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6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1A445D21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95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4BB56FA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667</w:t>
            </w:r>
          </w:p>
        </w:tc>
      </w:tr>
      <w:tr w:rsidR="00335ED9" w14:paraId="636A8456" w14:textId="77777777" w:rsidTr="00BC451E">
        <w:trPr>
          <w:trHeight w:val="350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5C05C18F" w14:textId="77777777" w:rsidR="005D228E" w:rsidRDefault="005D228E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63DF5F2B" w14:textId="16C8927B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ngp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npanti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 (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eszynski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6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0B52D4C2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58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03B8CBAE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500</w:t>
            </w:r>
          </w:p>
        </w:tc>
      </w:tr>
      <w:tr w:rsidR="00335ED9" w14:paraId="25476E60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5760676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ndschuric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286CECA3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Heilongjia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ail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75BEDE7C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03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366A40D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7.0333</w:t>
            </w:r>
          </w:p>
        </w:tc>
      </w:tr>
      <w:tr w:rsidR="00335ED9" w14:paraId="3477A2E5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406217AA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0E32B6D8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ube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cha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4A9D2707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28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09EF17F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333</w:t>
            </w:r>
          </w:p>
        </w:tc>
      </w:tr>
      <w:tr w:rsidR="00335ED9" w14:paraId="51576868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6CB0F332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orioken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5B6EB45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uji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yi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hen 200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4109F62D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70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36360480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000</w:t>
            </w:r>
          </w:p>
        </w:tc>
      </w:tr>
      <w:tr w:rsidR="00335ED9" w14:paraId="4A8A706F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214D49AE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ingensi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2D106144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ingxi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i &amp; Liu, 201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68704B5D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1167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37080A93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167</w:t>
            </w:r>
          </w:p>
        </w:tc>
      </w:tr>
      <w:tr w:rsidR="00335ED9" w14:paraId="0DD963E4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3C0833A8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onifasciari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21B28C00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ibe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êdo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ong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now Mountain, alt. 3415 m (JXAUM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59B198EA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6768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0D443CB3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382</w:t>
            </w:r>
          </w:p>
        </w:tc>
      </w:tr>
      <w:tr w:rsidR="00335ED9" w14:paraId="397EB4CD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67D9D288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2A6E87CB" w14:textId="27A83FDC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êdo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ka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i &amp; 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6D5C4F29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60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0955BEA0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167</w:t>
            </w:r>
          </w:p>
        </w:tc>
      </w:tr>
      <w:tr w:rsidR="00335ED9" w14:paraId="569D8114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4CEAEA8C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icturatell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6B34E109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ichu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ei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66AA10DA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3167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25555B55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333</w:t>
            </w:r>
          </w:p>
        </w:tc>
      </w:tr>
      <w:tr w:rsidR="00335ED9" w14:paraId="62BBB319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736DB4C1" w14:textId="77777777" w:rsidR="005D228E" w:rsidRDefault="005D228E">
            <w:pPr>
              <w:widowControl/>
              <w:contextualSpacing/>
              <w:jc w:val="lef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52BC3DCF" w14:textId="7CA69493" w:rsidR="005D228E" w:rsidRDefault="00BC451E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eszynski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6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1A9C050B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3667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14:paraId="6E7A3E7A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333</w:t>
            </w:r>
          </w:p>
        </w:tc>
      </w:tr>
      <w:tr w:rsidR="00335ED9" w14:paraId="1A65BEAC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55D2ABC2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orcelanell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0E141DF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uji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uyi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hen 200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34CEB3E6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70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78D83B3E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000</w:t>
            </w:r>
          </w:p>
        </w:tc>
      </w:tr>
      <w:tr w:rsidR="00335ED9" w14:paraId="29579565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4C509DC8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4BC1DE91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eilongjia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il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67844381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03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581E9C1B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333</w:t>
            </w:r>
          </w:p>
        </w:tc>
      </w:tr>
      <w:tr w:rsidR="00335ED9" w14:paraId="3B30C502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200B1883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64B824BE" w14:textId="1D9ED60F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angshui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ational Nature Reserves (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07666DFC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03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7F9611AB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333</w:t>
            </w:r>
          </w:p>
        </w:tc>
      </w:tr>
      <w:tr w:rsidR="00335ED9" w14:paraId="3D65FC3B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5902A92E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5621202D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il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da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760–1010 m (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4FDC4FB7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.65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51EAF280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3500</w:t>
            </w:r>
          </w:p>
        </w:tc>
      </w:tr>
      <w:tr w:rsidR="00335ED9" w14:paraId="3591B333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0C8A3436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2D01A7C0" w14:textId="5ADBDC20" w:rsidR="005D228E" w:rsidRDefault="00683F3B" w:rsidP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iaoni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air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338D4A11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.35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4E5F356F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2500</w:t>
            </w:r>
          </w:p>
        </w:tc>
      </w:tr>
      <w:tr w:rsidR="00335ED9" w14:paraId="1B9E2A55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31947722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27AB1165" w14:textId="3F98A0C0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andi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ilazi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ational Nature Reserve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68C71273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.7667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381BBFE9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7167</w:t>
            </w:r>
          </w:p>
        </w:tc>
      </w:tr>
      <w:tr w:rsidR="00335ED9" w14:paraId="253B8140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1DCACCC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diplogramm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081FD115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Yunn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Zhenxio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47A4C8B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4.8667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17B566F5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7.4500</w:t>
            </w:r>
          </w:p>
        </w:tc>
      </w:tr>
      <w:tr w:rsidR="00335ED9" w14:paraId="13C83AB7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76DA2939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quadrapicul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2A6C59A8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uizho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ozh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300–1370 m (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19B855E1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60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4FC35607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833</w:t>
            </w:r>
          </w:p>
        </w:tc>
      </w:tr>
      <w:tr w:rsidR="00335ED9" w14:paraId="0C037DDB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03812EBD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0DEABB3D" w14:textId="5D5BB985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njing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300 m (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011DDDF1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68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71D824A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167</w:t>
            </w:r>
          </w:p>
        </w:tc>
      </w:tr>
      <w:tr w:rsidR="00335ED9" w14:paraId="3AFA733A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7CFFEF61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018F5E9E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en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Luoyang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iyun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560 m (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742D88F8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.45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11EC8D6E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833</w:t>
            </w:r>
          </w:p>
        </w:tc>
      </w:tr>
      <w:tr w:rsidR="00335ED9" w14:paraId="01868739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35234FBD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26B6CD12" w14:textId="22E90001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xia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350 m (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4DE5E2FC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08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0741C746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333</w:t>
            </w:r>
          </w:p>
        </w:tc>
      </w:tr>
      <w:tr w:rsidR="00335ED9" w14:paraId="7D166FCF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20FE516D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57869385" w14:textId="5FB1F449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xia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890 m (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60D64140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48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16921403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000</w:t>
            </w:r>
          </w:p>
        </w:tc>
      </w:tr>
      <w:tr w:rsidR="00335ED9" w14:paraId="2CE364B2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60CC454B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178B3A12" w14:textId="48F59120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iya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aguosha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000 m (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533F86A0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.1667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471C89E8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167</w:t>
            </w:r>
          </w:p>
        </w:tc>
      </w:tr>
      <w:tr w:rsidR="00335ED9" w14:paraId="171EF9BE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2A9ACB38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0F72F2EC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ube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fe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260 m (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47DDF777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.03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296B5EC2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8833</w:t>
            </w:r>
          </w:p>
        </w:tc>
      </w:tr>
      <w:tr w:rsidR="00335ED9" w14:paraId="579BACAE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1A5FA985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62F70F55" w14:textId="0FCD5517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ngnongjia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100 m (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3B141CAD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.6667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0D9CE8CD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500</w:t>
            </w:r>
          </w:p>
        </w:tc>
      </w:tr>
      <w:tr w:rsidR="00335ED9" w14:paraId="6412A70B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0A3C6F7F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4B8E1E46" w14:textId="53460C60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anfeng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260 m (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262C33AE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13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08C7624C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6667</w:t>
            </w:r>
          </w:p>
        </w:tc>
      </w:tr>
      <w:tr w:rsidR="00335ED9" w14:paraId="4A2308E9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3A9F3BFF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09CD67CD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un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gzh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dagong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250 m (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2813E5DC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.18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1E660037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833</w:t>
            </w:r>
          </w:p>
        </w:tc>
      </w:tr>
      <w:tr w:rsidR="00335ED9" w14:paraId="0095380B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3D199EB2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1AE9FA84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Zhejia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shu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ngyang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lt. 1444–1470 m (JXAUM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1D3C6A5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.90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31C8D4B7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000</w:t>
            </w:r>
          </w:p>
        </w:tc>
      </w:tr>
      <w:tr w:rsidR="00335ED9" w14:paraId="230F32BF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77939D03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yraustoide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74FB83E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eilongjia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il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70015957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03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7ECD3FA2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333</w:t>
            </w:r>
          </w:p>
        </w:tc>
      </w:tr>
      <w:tr w:rsidR="00335ED9" w14:paraId="6DC3547B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191A9DD5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2D25C30E" w14:textId="4155A17B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danjiang (Chen et al. 2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1CB8BF4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60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768F2D21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5833</w:t>
            </w:r>
          </w:p>
        </w:tc>
      </w:tr>
      <w:tr w:rsidR="00335ED9" w14:paraId="7C6A873A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798CD882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2B5AEDBC" w14:textId="0D20C706" w:rsidR="005D228E" w:rsidRDefault="00BC451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ichun</w:t>
            </w:r>
            <w:proofErr w:type="spellEnd"/>
            <w:r w:rsidR="0068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5A5F1E89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.93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0E23546D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7000</w:t>
            </w:r>
          </w:p>
        </w:tc>
      </w:tr>
      <w:tr w:rsidR="00335ED9" w14:paraId="725C20E4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1DD2ADAA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365D1452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ingxi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upans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2BE16528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18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00F2816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7000</w:t>
            </w:r>
          </w:p>
        </w:tc>
      </w:tr>
      <w:tr w:rsidR="00335ED9" w14:paraId="6E17A194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5366B30E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25EFF894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haanx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ngl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hen et al. 2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02200D1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0667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22A34EED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833</w:t>
            </w:r>
          </w:p>
        </w:tc>
      </w:tr>
      <w:tr w:rsidR="00335ED9" w14:paraId="17960866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1B9EA68D" w14:textId="77777777" w:rsidR="005D228E" w:rsidRDefault="005D228E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30682566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ibe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Chaya (Chen et al. 200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266F7A0C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3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1DA9D67C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833</w:t>
            </w:r>
          </w:p>
        </w:tc>
      </w:tr>
      <w:tr w:rsidR="00335ED9" w14:paraId="43A7C3A7" w14:textId="77777777" w:rsidTr="00335ED9">
        <w:trPr>
          <w:trHeight w:val="7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71CCF11E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rotundiproject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5E4AF15A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nsu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Tianshui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, alt. 1342 m (Li &amp; 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7C19E16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5.70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bottom"/>
          </w:tcPr>
          <w:p w14:paraId="07EA5411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.6167</w:t>
            </w:r>
          </w:p>
        </w:tc>
      </w:tr>
      <w:tr w:rsidR="00335ED9" w14:paraId="15DCBA9D" w14:textId="77777777" w:rsidTr="00335ED9">
        <w:trPr>
          <w:trHeight w:val="97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09AF58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shafferi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0C987600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anxi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Ningshan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, alt. 2100–2400 m (Li &amp; Li 20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4FF385DC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8.3333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solid" w:color="FFFFFF" w:fill="auto"/>
            <w:vAlign w:val="bottom"/>
          </w:tcPr>
          <w:p w14:paraId="4C633B0A" w14:textId="77777777" w:rsidR="005D228E" w:rsidRDefault="00683F3B">
            <w:pPr>
              <w:shd w:val="solid" w:color="FFFFFF" w:fill="auto"/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.3167</w:t>
            </w:r>
          </w:p>
        </w:tc>
      </w:tr>
      <w:tr w:rsidR="00335ED9" w14:paraId="67520F55" w14:textId="77777777" w:rsidTr="00335ED9">
        <w:trPr>
          <w:trHeight w:val="139"/>
        </w:trPr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4FEFD38E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sperlingi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3E93C31B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ibe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êdo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ongl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now Mountain, alt. 3415 m (JXAUM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45B0B874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.6768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F4F4F4"/>
            <w:vAlign w:val="center"/>
          </w:tcPr>
          <w:p w14:paraId="27A10538" w14:textId="77777777" w:rsidR="005D228E" w:rsidRDefault="00683F3B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.7382</w:t>
            </w:r>
          </w:p>
        </w:tc>
      </w:tr>
      <w:tr w:rsidR="00335ED9" w14:paraId="19390D55" w14:textId="77777777" w:rsidTr="00335ED9">
        <w:trPr>
          <w:trHeight w:val="99"/>
        </w:trPr>
        <w:tc>
          <w:tcPr>
            <w:tcW w:w="2085" w:type="dxa"/>
            <w:tcBorders>
              <w:top w:val="nil"/>
              <w:left w:val="nil"/>
              <w:right w:val="nil"/>
            </w:tcBorders>
            <w:vAlign w:val="bottom"/>
          </w:tcPr>
          <w:p w14:paraId="52230F7D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sonobei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vAlign w:val="bottom"/>
          </w:tcPr>
          <w:p w14:paraId="2615FF8F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aiw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shiyas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9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4F9DFED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50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71104BCE" w14:textId="77777777" w:rsidR="005D228E" w:rsidRDefault="00683F3B">
            <w:pPr>
              <w:autoSpaceDN w:val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500</w:t>
            </w:r>
          </w:p>
        </w:tc>
      </w:tr>
      <w:tr w:rsidR="00335ED9" w14:paraId="0D03D421" w14:textId="77777777" w:rsidTr="00335ED9">
        <w:trPr>
          <w:trHeight w:val="140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4F4F4"/>
            <w:vAlign w:val="bottom"/>
          </w:tcPr>
          <w:p w14:paraId="3CC13425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yuennanella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4F4F4"/>
            <w:vAlign w:val="bottom"/>
          </w:tcPr>
          <w:p w14:paraId="5AFA471B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unn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Lijiang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eszynsk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6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4F4F4"/>
            <w:vAlign w:val="bottom"/>
          </w:tcPr>
          <w:p w14:paraId="4E86C494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233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4F4F4"/>
            <w:vAlign w:val="bottom"/>
          </w:tcPr>
          <w:p w14:paraId="23303F94" w14:textId="77777777" w:rsidR="005D228E" w:rsidRDefault="00683F3B">
            <w:pPr>
              <w:autoSpaceDN w:val="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667</w:t>
            </w:r>
          </w:p>
        </w:tc>
      </w:tr>
    </w:tbl>
    <w:p w14:paraId="66EDB4C7" w14:textId="77777777" w:rsidR="005D228E" w:rsidRDefault="005D228E">
      <w:pPr>
        <w:autoSpaceDE w:val="0"/>
        <w:autoSpaceDN w:val="0"/>
        <w:contextualSpacing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14:paraId="3D7FF4C4" w14:textId="77777777" w:rsidR="00BC451E" w:rsidRDefault="00BC451E">
      <w:pPr>
        <w:autoSpaceDE w:val="0"/>
        <w:autoSpaceDN w:val="0"/>
        <w:contextualSpacing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14:paraId="70DDD6E5" w14:textId="77777777" w:rsidR="00BC451E" w:rsidRDefault="00BC451E">
      <w:pPr>
        <w:autoSpaceDE w:val="0"/>
        <w:autoSpaceDN w:val="0"/>
        <w:contextualSpacing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14:paraId="6ADCEBCC" w14:textId="5EFDC837" w:rsidR="005D228E" w:rsidRDefault="00562D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F6D985" wp14:editId="66308040">
            <wp:extent cx="4090416" cy="2740152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0416" cy="2740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C1154" w14:textId="2551C5AE" w:rsidR="00D218C0" w:rsidRPr="00FA135F" w:rsidRDefault="00D218C0" w:rsidP="00D218C0">
      <w:pPr>
        <w:adjustRightInd w:val="0"/>
        <w:snapToGrid w:val="0"/>
        <w:jc w:val="left"/>
        <w:rPr>
          <w:rFonts w:ascii="Times New Roman" w:hAnsi="Times New Roman" w:cs="Times New Roman"/>
          <w:color w:val="000000"/>
          <w:szCs w:val="21"/>
        </w:rPr>
      </w:pPr>
      <w:r w:rsidRPr="00FA135F">
        <w:rPr>
          <w:rFonts w:ascii="Times New Roman" w:hAnsi="Times New Roman" w:cs="Times New Roman" w:hint="eastAsia"/>
          <w:b/>
          <w:color w:val="000000"/>
          <w:szCs w:val="21"/>
        </w:rPr>
        <w:t>Figure</w:t>
      </w:r>
      <w:r w:rsidRPr="00FA135F">
        <w:rPr>
          <w:rFonts w:ascii="Times New Roman" w:hAnsi="Times New Roman" w:cs="Times New Roman"/>
          <w:b/>
          <w:color w:val="000000"/>
          <w:szCs w:val="21"/>
        </w:rPr>
        <w:t xml:space="preserve"> </w:t>
      </w:r>
      <w:r w:rsidRPr="00FA135F">
        <w:rPr>
          <w:rFonts w:ascii="Times New Roman" w:hAnsi="Times New Roman" w:cs="Times New Roman" w:hint="eastAsia"/>
          <w:b/>
          <w:color w:val="000000"/>
          <w:szCs w:val="21"/>
        </w:rPr>
        <w:t xml:space="preserve">S1. </w:t>
      </w:r>
      <w:r w:rsidRPr="00FA135F">
        <w:rPr>
          <w:rFonts w:ascii="Times New Roman" w:hAnsi="Times New Roman" w:cs="Times New Roman"/>
          <w:color w:val="000000"/>
          <w:szCs w:val="21"/>
        </w:rPr>
        <w:t>R</w:t>
      </w:r>
      <w:r w:rsidRPr="00FA135F">
        <w:rPr>
          <w:rFonts w:ascii="Times New Roman" w:hAnsi="Times New Roman" w:cs="Times New Roman" w:hint="eastAsia"/>
          <w:color w:val="000000"/>
          <w:szCs w:val="21"/>
        </w:rPr>
        <w:t xml:space="preserve">esponse </w:t>
      </w:r>
      <w:r w:rsidR="00FA135F" w:rsidRPr="00FA135F">
        <w:rPr>
          <w:rFonts w:ascii="Times New Roman" w:hAnsi="Times New Roman" w:cs="Times New Roman"/>
          <w:bCs/>
          <w:color w:val="000000"/>
          <w:szCs w:val="21"/>
        </w:rPr>
        <w:t xml:space="preserve">curve </w:t>
      </w:r>
      <w:r w:rsidRPr="00FA135F">
        <w:rPr>
          <w:rFonts w:ascii="Times New Roman" w:hAnsi="Times New Roman" w:cs="Times New Roman" w:hint="eastAsia"/>
          <w:color w:val="000000"/>
          <w:szCs w:val="21"/>
        </w:rPr>
        <w:t xml:space="preserve">of </w:t>
      </w:r>
      <w:proofErr w:type="spellStart"/>
      <w:r w:rsidRPr="00FA135F">
        <w:rPr>
          <w:rFonts w:ascii="Times New Roman" w:hAnsi="Times New Roman" w:cs="Times New Roman" w:hint="eastAsia"/>
          <w:i/>
          <w:iCs/>
          <w:color w:val="000000"/>
          <w:szCs w:val="21"/>
        </w:rPr>
        <w:t>Chrysoteuch</w:t>
      </w:r>
      <w:r w:rsidR="0055789D" w:rsidRPr="00FA135F">
        <w:rPr>
          <w:rFonts w:ascii="Times New Roman" w:hAnsi="Times New Roman" w:cs="Times New Roman" w:hint="eastAsia"/>
          <w:i/>
          <w:iCs/>
          <w:color w:val="000000"/>
          <w:szCs w:val="21"/>
        </w:rPr>
        <w:t>i</w:t>
      </w:r>
      <w:r w:rsidRPr="00FA135F">
        <w:rPr>
          <w:rFonts w:ascii="Times New Roman" w:hAnsi="Times New Roman" w:cs="Times New Roman" w:hint="eastAsia"/>
          <w:i/>
          <w:iCs/>
          <w:color w:val="000000"/>
          <w:szCs w:val="21"/>
        </w:rPr>
        <w:t>a</w:t>
      </w:r>
      <w:proofErr w:type="spellEnd"/>
      <w:r w:rsidRPr="00FA135F">
        <w:rPr>
          <w:rFonts w:ascii="Times New Roman" w:hAnsi="Times New Roman" w:cs="Times New Roman" w:hint="eastAsia"/>
          <w:color w:val="000000"/>
          <w:szCs w:val="21"/>
        </w:rPr>
        <w:t xml:space="preserve"> to Bio11</w:t>
      </w:r>
      <w:r w:rsidR="00B3051A" w:rsidRPr="00FA135F">
        <w:rPr>
          <w:rFonts w:ascii="Times New Roman" w:hAnsi="Times New Roman" w:cs="Times New Roman"/>
          <w:color w:val="000000"/>
          <w:szCs w:val="21"/>
        </w:rPr>
        <w:t xml:space="preserve"> (mean temperature of the coldest quarter)</w:t>
      </w:r>
    </w:p>
    <w:p w14:paraId="7D3D037F" w14:textId="77777777" w:rsidR="00D218C0" w:rsidRDefault="00D218C0">
      <w:bookmarkStart w:id="0" w:name="_GoBack"/>
      <w:bookmarkEnd w:id="0"/>
    </w:p>
    <w:sectPr w:rsidR="00D218C0">
      <w:pgSz w:w="11906" w:h="16838"/>
      <w:pgMar w:top="1440" w:right="1191" w:bottom="1440" w:left="1191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auto"/>
    <w:pitch w:val="default"/>
    <w:sig w:usb0="00000001" w:usb1="080E0000" w:usb2="00000010" w:usb3="00000000" w:csb0="00040000" w:csb1="00000000"/>
  </w:font>
  <w:font w:name="”“Times New Roman”“">
    <w:altName w:val="宋体"/>
    <w:charset w:val="86"/>
    <w:family w:val="auto"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28E"/>
    <w:rsid w:val="00030A13"/>
    <w:rsid w:val="002F252D"/>
    <w:rsid w:val="00335ED9"/>
    <w:rsid w:val="00527E6C"/>
    <w:rsid w:val="0055789D"/>
    <w:rsid w:val="00562D12"/>
    <w:rsid w:val="005D228E"/>
    <w:rsid w:val="00683F3B"/>
    <w:rsid w:val="00A15751"/>
    <w:rsid w:val="00B3051A"/>
    <w:rsid w:val="00BC451E"/>
    <w:rsid w:val="00D218C0"/>
    <w:rsid w:val="00D408B2"/>
    <w:rsid w:val="00D85352"/>
    <w:rsid w:val="00E255E0"/>
    <w:rsid w:val="00F54E08"/>
    <w:rsid w:val="00FA1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44DC00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uiPriority="99" w:unhideWhenUsed="1"/>
    <w:lsdException w:name="footer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99"/>
    <w:lsdException w:name="Table Theme" w:semiHidden="1" w:uiPriority="99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黑体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pPr>
      <w:ind w:leftChars="2500" w:left="2500"/>
    </w:pPr>
    <w:rPr>
      <w:rFonts w:ascii="Times New Roman" w:hAnsi="Times New Roman" w:cs="Times New Roman"/>
      <w:szCs w:val="24"/>
    </w:rPr>
  </w:style>
  <w:style w:type="paragraph" w:styleId="a5">
    <w:name w:val="endnote text"/>
    <w:basedOn w:val="a"/>
    <w:link w:val="a6"/>
    <w:uiPriority w:val="99"/>
    <w:semiHidden/>
    <w:unhideWhenUsed/>
    <w:pPr>
      <w:snapToGrid w:val="0"/>
      <w:jc w:val="left"/>
    </w:pPr>
    <w:rPr>
      <w:szCs w:val="24"/>
    </w:rPr>
  </w:style>
  <w:style w:type="paragraph" w:styleId="a7">
    <w:name w:val="Balloon Text"/>
    <w:basedOn w:val="a"/>
    <w:link w:val="a8"/>
    <w:uiPriority w:val="99"/>
    <w:semiHidden/>
    <w:unhideWhenUsed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footnote text"/>
    <w:basedOn w:val="a"/>
    <w:link w:val="ae"/>
    <w:uiPriority w:val="99"/>
    <w:semiHidden/>
    <w:unhideWhenUsed/>
    <w:pPr>
      <w:snapToGrid w:val="0"/>
      <w:jc w:val="left"/>
    </w:pPr>
    <w:rPr>
      <w:rFonts w:ascii="Times New Roman" w:hAnsi="Times New Roman" w:cs="Times New Roman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af">
    <w:name w:val="Normal (Web)"/>
    <w:basedOn w:val="a"/>
    <w:rPr>
      <w:rFonts w:ascii="Times New Roman" w:hAnsi="Times New Roman" w:cs="Times New Roman"/>
      <w:sz w:val="24"/>
      <w:szCs w:val="24"/>
    </w:rPr>
  </w:style>
  <w:style w:type="paragraph" w:styleId="af0">
    <w:name w:val="Title"/>
    <w:basedOn w:val="a"/>
    <w:next w:val="a"/>
    <w:link w:val="af1"/>
    <w:uiPriority w:val="10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character" w:styleId="af2">
    <w:name w:val="Strong"/>
    <w:qFormat/>
    <w:rPr>
      <w:b/>
    </w:rPr>
  </w:style>
  <w:style w:type="character" w:styleId="af3">
    <w:name w:val="FollowedHyperlink"/>
    <w:rPr>
      <w:color w:val="800080"/>
      <w:u w:val="single"/>
    </w:rPr>
  </w:style>
  <w:style w:type="character" w:styleId="af4">
    <w:name w:val="Emphasis"/>
    <w:uiPriority w:val="20"/>
    <w:qFormat/>
    <w:rPr>
      <w:i/>
      <w:iCs/>
    </w:rPr>
  </w:style>
  <w:style w:type="character" w:styleId="af5">
    <w:name w:val="Hyperlink"/>
    <w:rPr>
      <w:color w:val="0000FF"/>
      <w:u w:val="single"/>
    </w:rPr>
  </w:style>
  <w:style w:type="character" w:styleId="af6">
    <w:name w:val="footnote reference"/>
    <w:uiPriority w:val="99"/>
    <w:semiHidden/>
    <w:unhideWhenUsed/>
    <w:rPr>
      <w:vertAlign w:val="superscript"/>
    </w:rPr>
  </w:style>
  <w:style w:type="paragraph" w:customStyle="1" w:styleId="Char">
    <w:name w:val="Char"/>
    <w:basedOn w:val="a"/>
    <w:pPr>
      <w:widowControl/>
      <w:spacing w:after="160" w:line="240" w:lineRule="exact"/>
      <w:jc w:val="left"/>
    </w:pPr>
    <w:rPr>
      <w:rFonts w:ascii="Verdana" w:eastAsia="仿宋_GB2312" w:hAnsi="Verdana" w:cs="”“Times New Roman”“"/>
      <w:kern w:val="0"/>
      <w:sz w:val="24"/>
      <w:szCs w:val="20"/>
      <w:lang w:eastAsia="en-US"/>
    </w:rPr>
  </w:style>
  <w:style w:type="paragraph" w:customStyle="1" w:styleId="1">
    <w:name w:val="无间隔1"/>
    <w:uiPriority w:val="1"/>
    <w:qFormat/>
    <w:pPr>
      <w:widowControl w:val="0"/>
      <w:jc w:val="both"/>
    </w:pPr>
    <w:rPr>
      <w:kern w:val="2"/>
      <w:sz w:val="21"/>
      <w:szCs w:val="24"/>
    </w:rPr>
  </w:style>
  <w:style w:type="paragraph" w:customStyle="1" w:styleId="10">
    <w:name w:val="修订1"/>
    <w:hidden/>
    <w:uiPriority w:val="99"/>
    <w:semiHidden/>
  </w:style>
  <w:style w:type="paragraph" w:customStyle="1" w:styleId="SP73753">
    <w:name w:val="SP73753"/>
    <w:basedOn w:val="a"/>
    <w:next w:val="a"/>
    <w:uiPriority w:val="99"/>
    <w:pPr>
      <w:autoSpaceDE w:val="0"/>
      <w:autoSpaceDN w:val="0"/>
      <w:adjustRightInd w:val="0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ac">
    <w:name w:val="页眉字符"/>
    <w:link w:val="ab"/>
    <w:uiPriority w:val="99"/>
    <w:rPr>
      <w:sz w:val="18"/>
      <w:szCs w:val="18"/>
    </w:rPr>
  </w:style>
  <w:style w:type="character" w:customStyle="1" w:styleId="aa">
    <w:name w:val="页脚字符"/>
    <w:link w:val="a9"/>
    <w:uiPriority w:val="99"/>
    <w:rPr>
      <w:sz w:val="18"/>
      <w:szCs w:val="18"/>
    </w:rPr>
  </w:style>
  <w:style w:type="character" w:customStyle="1" w:styleId="a8">
    <w:name w:val="批注框文本字符"/>
    <w:link w:val="a7"/>
    <w:uiPriority w:val="99"/>
    <w:rPr>
      <w:sz w:val="18"/>
      <w:szCs w:val="18"/>
    </w:rPr>
  </w:style>
  <w:style w:type="character" w:customStyle="1" w:styleId="a4">
    <w:name w:val="日期字符"/>
    <w:link w:val="a3"/>
    <w:rPr>
      <w:rFonts w:ascii="Times New Roman" w:eastAsia="宋体" w:hAnsi="Times New Roman" w:cs="Times New Roman"/>
      <w:szCs w:val="24"/>
    </w:rPr>
  </w:style>
  <w:style w:type="character" w:customStyle="1" w:styleId="apple-style-span">
    <w:name w:val="apple-style-span"/>
    <w:basedOn w:val="a0"/>
  </w:style>
  <w:style w:type="character" w:customStyle="1" w:styleId="HTML0">
    <w:name w:val="HTML 预设格式字符"/>
    <w:link w:val="HTML"/>
    <w:uiPriority w:val="99"/>
    <w:rPr>
      <w:rFonts w:ascii="宋体" w:eastAsia="宋体" w:hAnsi="宋体" w:cs="宋体"/>
      <w:kern w:val="0"/>
      <w:sz w:val="24"/>
      <w:szCs w:val="24"/>
    </w:rPr>
  </w:style>
  <w:style w:type="character" w:customStyle="1" w:styleId="litauthor1">
    <w:name w:val="lit_author1"/>
    <w:rPr>
      <w:b/>
      <w:bCs/>
    </w:rPr>
  </w:style>
  <w:style w:type="character" w:customStyle="1" w:styleId="a6">
    <w:name w:val="尾注文本字符"/>
    <w:link w:val="a5"/>
    <w:uiPriority w:val="99"/>
    <w:rPr>
      <w:szCs w:val="24"/>
    </w:rPr>
  </w:style>
  <w:style w:type="character" w:customStyle="1" w:styleId="Char1">
    <w:name w:val="尾注文本 Char1"/>
    <w:basedOn w:val="a0"/>
    <w:uiPriority w:val="99"/>
    <w:semiHidden/>
  </w:style>
  <w:style w:type="character" w:customStyle="1" w:styleId="ae">
    <w:name w:val="脚注文本字符"/>
    <w:link w:val="ad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Char10">
    <w:name w:val="批注框文本 Char1"/>
    <w:uiPriority w:val="99"/>
    <w:semiHidden/>
    <w:rPr>
      <w:sz w:val="18"/>
      <w:szCs w:val="18"/>
    </w:rPr>
  </w:style>
  <w:style w:type="character" w:customStyle="1" w:styleId="af1">
    <w:name w:val="标题字符"/>
    <w:link w:val="af0"/>
    <w:uiPriority w:val="10"/>
    <w:rPr>
      <w:rFonts w:ascii="Cambria" w:eastAsia="宋体" w:hAnsi="Cambria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519</Words>
  <Characters>8662</Characters>
  <Application>Microsoft Macintosh Word</Application>
  <DocSecurity>0</DocSecurity>
  <Lines>72</Lines>
  <Paragraphs>20</Paragraphs>
  <ScaleCrop>false</ScaleCrop>
  <Company>http:/sdwm.org</Company>
  <LinksUpToDate>false</LinksUpToDate>
  <CharactersWithSpaces>10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tes on Glaucocharis (Lepidoptera, Crambidae) from China, with descriptions of two new species</dc:title>
  <dc:creator>深度联盟http:/sdwm.org</dc:creator>
  <cp:lastModifiedBy>Microsoft Office 用户</cp:lastModifiedBy>
  <cp:revision>16</cp:revision>
  <dcterms:created xsi:type="dcterms:W3CDTF">2018-08-13T02:22:00Z</dcterms:created>
  <dcterms:modified xsi:type="dcterms:W3CDTF">2019-04-27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05</vt:lpwstr>
  </property>
</Properties>
</file>